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70FC6" w14:textId="19407A27" w:rsidR="005D04CF" w:rsidRPr="004E129F" w:rsidRDefault="005D04CF" w:rsidP="005D04CF">
      <w:pPr>
        <w:spacing w:before="0" w:after="200" w:line="276" w:lineRule="auto"/>
        <w:jc w:val="center"/>
        <w:rPr>
          <w:rFonts w:eastAsia="Times New Roman" w:cs="Times New Roman"/>
          <w:b/>
          <w:bCs/>
          <w:szCs w:val="24"/>
        </w:rPr>
      </w:pPr>
      <w:r w:rsidRPr="004E129F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S1</w:t>
      </w:r>
      <w:r w:rsidRPr="004E129F">
        <w:rPr>
          <w:rFonts w:eastAsia="Times New Roman" w:cs="Times New Roman"/>
          <w:b/>
          <w:bCs/>
          <w:szCs w:val="24"/>
        </w:rPr>
        <w:t>. Viral load and biochemical parameters among the HBsAg positive individuals</w:t>
      </w:r>
    </w:p>
    <w:tbl>
      <w:tblPr>
        <w:tblStyle w:val="TableGrid3"/>
        <w:tblW w:w="11609" w:type="dxa"/>
        <w:jc w:val="center"/>
        <w:tblLook w:val="04A0" w:firstRow="1" w:lastRow="0" w:firstColumn="1" w:lastColumn="0" w:noHBand="0" w:noVBand="1"/>
      </w:tblPr>
      <w:tblGrid>
        <w:gridCol w:w="788"/>
        <w:gridCol w:w="750"/>
        <w:gridCol w:w="891"/>
        <w:gridCol w:w="1386"/>
        <w:gridCol w:w="1178"/>
        <w:gridCol w:w="1049"/>
        <w:gridCol w:w="1024"/>
        <w:gridCol w:w="864"/>
        <w:gridCol w:w="864"/>
        <w:gridCol w:w="864"/>
        <w:gridCol w:w="864"/>
        <w:gridCol w:w="1087"/>
      </w:tblGrid>
      <w:tr w:rsidR="005D04CF" w:rsidRPr="004E129F" w14:paraId="0B870520" w14:textId="77777777" w:rsidTr="0096498E">
        <w:trPr>
          <w:trHeight w:val="1340"/>
          <w:jc w:val="center"/>
        </w:trPr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1F750A9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Sample No.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14:paraId="6824908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Age </w:t>
            </w:r>
          </w:p>
          <w:p w14:paraId="5DC9A26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in</w:t>
            </w:r>
            <w:proofErr w:type="gramEnd"/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years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1B67F99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7EDF348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53EFFA7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District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8694B3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HBV</w:t>
            </w:r>
          </w:p>
          <w:p w14:paraId="3A77C44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Viral Load</w:t>
            </w:r>
          </w:p>
          <w:p w14:paraId="1FB22B0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(IU/ml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1129140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SGPT              Normal Range                0.0-45.0 U/L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6FF1B5F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SGOT              Normal Range                0.0 -35.0 U/L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26DDCC3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ALP         Normal Range                53-128 U/L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25F163B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BID             Normal Range                0.0-0.20 mg/dl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388BC46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BIT                   Normal Range                    0.0- 0.20 mg/dl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64FAFB4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4E129F">
              <w:rPr>
                <w:rFonts w:eastAsia="Calibri" w:cs="Times New Roman"/>
                <w:b/>
                <w:bCs/>
                <w:sz w:val="18"/>
                <w:szCs w:val="18"/>
              </w:rPr>
              <w:t>ALBUMIN          Normal Range                    3.50-5.20 g/dl</w:t>
            </w:r>
          </w:p>
        </w:tc>
      </w:tr>
      <w:tr w:rsidR="005D04CF" w:rsidRPr="004E129F" w14:paraId="597E8382" w14:textId="77777777" w:rsidTr="0096498E">
        <w:trPr>
          <w:jc w:val="center"/>
        </w:trPr>
        <w:tc>
          <w:tcPr>
            <w:tcW w:w="768" w:type="dxa"/>
          </w:tcPr>
          <w:p w14:paraId="55DC5BC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A32F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12A3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DFBBD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har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F7E7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yurbhanj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9472C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40F5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C53C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7638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1B7C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57FE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7A1F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5D04CF" w:rsidRPr="004E129F" w14:paraId="346F4713" w14:textId="77777777" w:rsidTr="0096498E">
        <w:trPr>
          <w:jc w:val="center"/>
        </w:trPr>
        <w:tc>
          <w:tcPr>
            <w:tcW w:w="768" w:type="dxa"/>
          </w:tcPr>
          <w:p w14:paraId="658804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5B03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5A40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2013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Bhumij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5C46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yurbhanj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BC249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597A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74B0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6B50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AFE5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C500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7297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15</w:t>
            </w:r>
          </w:p>
        </w:tc>
      </w:tr>
      <w:tr w:rsidR="005D04CF" w:rsidRPr="004E129F" w14:paraId="751A8F8C" w14:textId="77777777" w:rsidTr="0096498E">
        <w:trPr>
          <w:jc w:val="center"/>
        </w:trPr>
        <w:tc>
          <w:tcPr>
            <w:tcW w:w="768" w:type="dxa"/>
          </w:tcPr>
          <w:p w14:paraId="2C06734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045C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2A45C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843E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02A1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ED4F0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CB14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8E6E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FEF0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2728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096B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28CA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75</w:t>
            </w:r>
          </w:p>
        </w:tc>
      </w:tr>
      <w:tr w:rsidR="005D04CF" w:rsidRPr="004E129F" w14:paraId="7F93178F" w14:textId="77777777" w:rsidTr="0096498E">
        <w:trPr>
          <w:jc w:val="center"/>
        </w:trPr>
        <w:tc>
          <w:tcPr>
            <w:tcW w:w="768" w:type="dxa"/>
          </w:tcPr>
          <w:p w14:paraId="1701E67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45AB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8403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4913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Raju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D3C1E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C2630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7.41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CFE0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9EBF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D6C9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AE5B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BA50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6C79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69</w:t>
            </w:r>
          </w:p>
        </w:tc>
      </w:tr>
      <w:tr w:rsidR="005D04CF" w:rsidRPr="004E129F" w14:paraId="00577A38" w14:textId="77777777" w:rsidTr="0096498E">
        <w:trPr>
          <w:jc w:val="center"/>
        </w:trPr>
        <w:tc>
          <w:tcPr>
            <w:tcW w:w="768" w:type="dxa"/>
          </w:tcPr>
          <w:p w14:paraId="48FBBBF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6C5A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A5A9D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2E7B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ol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F0378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8F7DB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7252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A430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A644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587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EC61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197B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3</w:t>
            </w:r>
          </w:p>
        </w:tc>
      </w:tr>
      <w:tr w:rsidR="005D04CF" w:rsidRPr="004E129F" w14:paraId="5A870D24" w14:textId="77777777" w:rsidTr="0096498E">
        <w:trPr>
          <w:jc w:val="center"/>
        </w:trPr>
        <w:tc>
          <w:tcPr>
            <w:tcW w:w="768" w:type="dxa"/>
          </w:tcPr>
          <w:p w14:paraId="36F8652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E36F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015EC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5D76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ol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D4532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86810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.68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14B3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FCDC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73A9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F9C2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57FB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0BB1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85</w:t>
            </w:r>
          </w:p>
        </w:tc>
      </w:tr>
      <w:tr w:rsidR="005D04CF" w:rsidRPr="004E129F" w14:paraId="7FC5E5AE" w14:textId="77777777" w:rsidTr="0096498E">
        <w:trPr>
          <w:jc w:val="center"/>
        </w:trPr>
        <w:tc>
          <w:tcPr>
            <w:tcW w:w="768" w:type="dxa"/>
          </w:tcPr>
          <w:p w14:paraId="0A10147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DF2C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74BB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10872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DCA2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20A0E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A290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5646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8F8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63B8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7829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8AF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07</w:t>
            </w:r>
          </w:p>
        </w:tc>
      </w:tr>
      <w:tr w:rsidR="005D04CF" w:rsidRPr="004E129F" w14:paraId="65FC1B43" w14:textId="77777777" w:rsidTr="0096498E">
        <w:trPr>
          <w:jc w:val="center"/>
        </w:trPr>
        <w:tc>
          <w:tcPr>
            <w:tcW w:w="768" w:type="dxa"/>
          </w:tcPr>
          <w:p w14:paraId="6609403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16F8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F3C1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1403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902C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7C57B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.28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F10E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94C6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60D3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627D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223C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4C6D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14</w:t>
            </w:r>
          </w:p>
        </w:tc>
      </w:tr>
      <w:tr w:rsidR="005D04CF" w:rsidRPr="004E129F" w14:paraId="4F5335DF" w14:textId="77777777" w:rsidTr="0096498E">
        <w:trPr>
          <w:jc w:val="center"/>
        </w:trPr>
        <w:tc>
          <w:tcPr>
            <w:tcW w:w="768" w:type="dxa"/>
          </w:tcPr>
          <w:p w14:paraId="13AEC34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6C19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D207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4071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E0F9A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D6AF5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.26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1B2D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69CD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C1A4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81F4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3F32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4FB2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55</w:t>
            </w:r>
          </w:p>
        </w:tc>
      </w:tr>
      <w:tr w:rsidR="005D04CF" w:rsidRPr="004E129F" w14:paraId="2E4A4179" w14:textId="77777777" w:rsidTr="0096498E">
        <w:trPr>
          <w:jc w:val="center"/>
        </w:trPr>
        <w:tc>
          <w:tcPr>
            <w:tcW w:w="768" w:type="dxa"/>
          </w:tcPr>
          <w:p w14:paraId="464682C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3F32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4A186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5508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FCD8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2BD40A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6743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4BC7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E14D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160A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4DE0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573D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89</w:t>
            </w:r>
          </w:p>
        </w:tc>
      </w:tr>
      <w:tr w:rsidR="005D04CF" w:rsidRPr="004E129F" w14:paraId="2382A2FB" w14:textId="77777777" w:rsidTr="0096498E">
        <w:trPr>
          <w:jc w:val="center"/>
        </w:trPr>
        <w:tc>
          <w:tcPr>
            <w:tcW w:w="768" w:type="dxa"/>
          </w:tcPr>
          <w:p w14:paraId="71BE792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B925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A933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D620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C61B8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sz w:val="18"/>
                <w:szCs w:val="18"/>
              </w:rPr>
              <w:t>Keonjha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1AEF5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17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CF2F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29CA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10DE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F698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132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F78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52</w:t>
            </w:r>
          </w:p>
        </w:tc>
      </w:tr>
      <w:tr w:rsidR="005D04CF" w:rsidRPr="004E129F" w14:paraId="0626351F" w14:textId="77777777" w:rsidTr="0096498E">
        <w:trPr>
          <w:jc w:val="center"/>
        </w:trPr>
        <w:tc>
          <w:tcPr>
            <w:tcW w:w="768" w:type="dxa"/>
          </w:tcPr>
          <w:p w14:paraId="65B32CF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1830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DA32C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9CF3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E363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D1896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2316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F151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8DBC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586E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59C5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CA86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5D04CF" w:rsidRPr="004E129F" w14:paraId="385E9982" w14:textId="77777777" w:rsidTr="0096498E">
        <w:trPr>
          <w:jc w:val="center"/>
        </w:trPr>
        <w:tc>
          <w:tcPr>
            <w:tcW w:w="768" w:type="dxa"/>
          </w:tcPr>
          <w:p w14:paraId="02D0906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F698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F16F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FD1F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62C2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59661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.97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EF6A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8F3C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DF3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035F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2A9F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FE20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84</w:t>
            </w:r>
          </w:p>
        </w:tc>
      </w:tr>
      <w:tr w:rsidR="005D04CF" w:rsidRPr="004E129F" w14:paraId="4926A19E" w14:textId="77777777" w:rsidTr="0096498E">
        <w:trPr>
          <w:jc w:val="center"/>
        </w:trPr>
        <w:tc>
          <w:tcPr>
            <w:tcW w:w="768" w:type="dxa"/>
          </w:tcPr>
          <w:p w14:paraId="2033D2F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207A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D7AE6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0978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02FFC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1C0D7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CD48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26AD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A1A4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F74B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D05D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5EB0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5</w:t>
            </w:r>
          </w:p>
        </w:tc>
      </w:tr>
      <w:tr w:rsidR="005D04CF" w:rsidRPr="004E129F" w14:paraId="099221EE" w14:textId="77777777" w:rsidTr="0096498E">
        <w:trPr>
          <w:jc w:val="center"/>
        </w:trPr>
        <w:tc>
          <w:tcPr>
            <w:tcW w:w="768" w:type="dxa"/>
          </w:tcPr>
          <w:p w14:paraId="6A13131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F903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CD01F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9010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8C26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E7D6D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9F0F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EEF8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8E5A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F932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C5A2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BDCC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49</w:t>
            </w:r>
          </w:p>
        </w:tc>
      </w:tr>
      <w:tr w:rsidR="005D04CF" w:rsidRPr="004E129F" w14:paraId="5AA81725" w14:textId="77777777" w:rsidTr="0096498E">
        <w:trPr>
          <w:jc w:val="center"/>
        </w:trPr>
        <w:tc>
          <w:tcPr>
            <w:tcW w:w="768" w:type="dxa"/>
          </w:tcPr>
          <w:p w14:paraId="462C545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C863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6BCEF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AF07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D7142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2D658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BBBF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6ABC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7C75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7C96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611A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F944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55</w:t>
            </w:r>
          </w:p>
        </w:tc>
      </w:tr>
      <w:tr w:rsidR="005D04CF" w:rsidRPr="004E129F" w14:paraId="6017DEA5" w14:textId="77777777" w:rsidTr="0096498E">
        <w:trPr>
          <w:jc w:val="center"/>
        </w:trPr>
        <w:tc>
          <w:tcPr>
            <w:tcW w:w="768" w:type="dxa"/>
          </w:tcPr>
          <w:p w14:paraId="7D8CDED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E271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D70F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2CF7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Dongr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7E53F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67D9A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510D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2EA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DDE4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4B98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E86A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06BE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9</w:t>
            </w:r>
          </w:p>
        </w:tc>
      </w:tr>
      <w:tr w:rsidR="005D04CF" w:rsidRPr="004E129F" w14:paraId="755E41A1" w14:textId="77777777" w:rsidTr="0096498E">
        <w:trPr>
          <w:jc w:val="center"/>
        </w:trPr>
        <w:tc>
          <w:tcPr>
            <w:tcW w:w="768" w:type="dxa"/>
          </w:tcPr>
          <w:p w14:paraId="0EC5517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2D67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A485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69C9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,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1CB9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8BE99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D5D9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C168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8835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2B19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2C22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059B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78</w:t>
            </w:r>
          </w:p>
        </w:tc>
      </w:tr>
      <w:tr w:rsidR="005D04CF" w:rsidRPr="004E129F" w14:paraId="6E56825D" w14:textId="77777777" w:rsidTr="0096498E">
        <w:trPr>
          <w:jc w:val="center"/>
        </w:trPr>
        <w:tc>
          <w:tcPr>
            <w:tcW w:w="768" w:type="dxa"/>
          </w:tcPr>
          <w:p w14:paraId="3C08A56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EAAF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1052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F204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,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51FD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43B78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.84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56F7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220D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3A90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9781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0194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7020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36</w:t>
            </w:r>
          </w:p>
        </w:tc>
      </w:tr>
      <w:tr w:rsidR="005D04CF" w:rsidRPr="004E129F" w14:paraId="16D7A783" w14:textId="77777777" w:rsidTr="0096498E">
        <w:trPr>
          <w:jc w:val="center"/>
        </w:trPr>
        <w:tc>
          <w:tcPr>
            <w:tcW w:w="768" w:type="dxa"/>
          </w:tcPr>
          <w:p w14:paraId="07D41B3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55A3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290C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9D18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,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6805B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AFA62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6F9B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7CF5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AAE0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2FF7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F1F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C918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34</w:t>
            </w:r>
          </w:p>
        </w:tc>
      </w:tr>
      <w:tr w:rsidR="005D04CF" w:rsidRPr="004E129F" w14:paraId="6602B229" w14:textId="77777777" w:rsidTr="0096498E">
        <w:trPr>
          <w:jc w:val="center"/>
        </w:trPr>
        <w:tc>
          <w:tcPr>
            <w:tcW w:w="768" w:type="dxa"/>
          </w:tcPr>
          <w:p w14:paraId="6A41FA4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C07C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44DA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36452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,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7C7A8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76481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9790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491A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48F9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6024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236E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054D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5D04CF" w:rsidRPr="004E129F" w14:paraId="187E81E2" w14:textId="77777777" w:rsidTr="0096498E">
        <w:trPr>
          <w:jc w:val="center"/>
        </w:trPr>
        <w:tc>
          <w:tcPr>
            <w:tcW w:w="768" w:type="dxa"/>
          </w:tcPr>
          <w:p w14:paraId="1079BFB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D7E4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1D0E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89586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,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CFA7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51775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.77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BB20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9683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0169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F8E6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7B0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7AEE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05</w:t>
            </w:r>
          </w:p>
        </w:tc>
      </w:tr>
      <w:tr w:rsidR="005D04CF" w:rsidRPr="004E129F" w14:paraId="12758188" w14:textId="77777777" w:rsidTr="0096498E">
        <w:trPr>
          <w:jc w:val="center"/>
        </w:trPr>
        <w:tc>
          <w:tcPr>
            <w:tcW w:w="768" w:type="dxa"/>
          </w:tcPr>
          <w:p w14:paraId="48496F0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534A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21E6C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5E5B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,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A2DB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89957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795A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3F91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7924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3FDC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C379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CF2A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73</w:t>
            </w:r>
          </w:p>
        </w:tc>
      </w:tr>
      <w:tr w:rsidR="005D04CF" w:rsidRPr="004E129F" w14:paraId="69FAF9CA" w14:textId="77777777" w:rsidTr="0096498E">
        <w:trPr>
          <w:jc w:val="center"/>
        </w:trPr>
        <w:tc>
          <w:tcPr>
            <w:tcW w:w="768" w:type="dxa"/>
          </w:tcPr>
          <w:p w14:paraId="40F6ECD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9A57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C9AA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5876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Bhatr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9587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Nabarangpu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74588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17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3FCF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C811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16F1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01C2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5BB1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866C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67</w:t>
            </w:r>
          </w:p>
        </w:tc>
      </w:tr>
      <w:tr w:rsidR="005D04CF" w:rsidRPr="004E129F" w14:paraId="3FC33CA4" w14:textId="77777777" w:rsidTr="0096498E">
        <w:trPr>
          <w:jc w:val="center"/>
        </w:trPr>
        <w:tc>
          <w:tcPr>
            <w:tcW w:w="768" w:type="dxa"/>
          </w:tcPr>
          <w:p w14:paraId="5C4DA80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2FE3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035C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B5E3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v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CB59A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B3B14B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5868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75D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79E5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1D03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D7D6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0FE2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75</w:t>
            </w:r>
          </w:p>
        </w:tc>
      </w:tr>
      <w:tr w:rsidR="005D04CF" w:rsidRPr="004E129F" w14:paraId="58B322A0" w14:textId="77777777" w:rsidTr="0096498E">
        <w:trPr>
          <w:jc w:val="center"/>
        </w:trPr>
        <w:tc>
          <w:tcPr>
            <w:tcW w:w="768" w:type="dxa"/>
          </w:tcPr>
          <w:p w14:paraId="3FFA3FF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3A44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29D6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C3456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v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406D2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A86DE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14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DE12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2AC7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0412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F634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0A85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6A34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9</w:t>
            </w:r>
          </w:p>
        </w:tc>
      </w:tr>
      <w:tr w:rsidR="005D04CF" w:rsidRPr="004E129F" w14:paraId="447B1F3C" w14:textId="77777777" w:rsidTr="0096498E">
        <w:trPr>
          <w:jc w:val="center"/>
        </w:trPr>
        <w:tc>
          <w:tcPr>
            <w:tcW w:w="768" w:type="dxa"/>
          </w:tcPr>
          <w:p w14:paraId="6B443EA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5319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B3C8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CD68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E3B8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7E7F0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B6F2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5106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401D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7393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B085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AD64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49</w:t>
            </w:r>
          </w:p>
        </w:tc>
      </w:tr>
      <w:tr w:rsidR="005D04CF" w:rsidRPr="004E129F" w14:paraId="5881F045" w14:textId="77777777" w:rsidTr="0096498E">
        <w:trPr>
          <w:jc w:val="center"/>
        </w:trPr>
        <w:tc>
          <w:tcPr>
            <w:tcW w:w="768" w:type="dxa"/>
          </w:tcPr>
          <w:p w14:paraId="426A188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C348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738E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F532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6F45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076A6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9.07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A5E0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6974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72D8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9811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AE17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796D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65</w:t>
            </w:r>
          </w:p>
        </w:tc>
      </w:tr>
      <w:tr w:rsidR="005D04CF" w:rsidRPr="004E129F" w14:paraId="00489CFC" w14:textId="77777777" w:rsidTr="0096498E">
        <w:trPr>
          <w:jc w:val="center"/>
        </w:trPr>
        <w:tc>
          <w:tcPr>
            <w:tcW w:w="768" w:type="dxa"/>
          </w:tcPr>
          <w:p w14:paraId="0BEB7C2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7C6E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57B3C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569F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2DFE6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862DB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3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5372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0988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8149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B8CE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9208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0E39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.04</w:t>
            </w:r>
          </w:p>
        </w:tc>
      </w:tr>
      <w:tr w:rsidR="005D04CF" w:rsidRPr="004E129F" w14:paraId="57DFF0DC" w14:textId="77777777" w:rsidTr="0096498E">
        <w:trPr>
          <w:jc w:val="center"/>
        </w:trPr>
        <w:tc>
          <w:tcPr>
            <w:tcW w:w="768" w:type="dxa"/>
          </w:tcPr>
          <w:p w14:paraId="7CBB23B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54DB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2421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D339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B0B7D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889AD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9.24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9737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E6C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7CD3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78D0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ABA5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B38D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43</w:t>
            </w:r>
          </w:p>
        </w:tc>
      </w:tr>
      <w:tr w:rsidR="005D04CF" w:rsidRPr="004E129F" w14:paraId="0DE7DF04" w14:textId="77777777" w:rsidTr="0096498E">
        <w:trPr>
          <w:jc w:val="center"/>
        </w:trPr>
        <w:tc>
          <w:tcPr>
            <w:tcW w:w="768" w:type="dxa"/>
          </w:tcPr>
          <w:p w14:paraId="45280B9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0F69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015A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BA6F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Bhatr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1693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Nabarangpu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8F074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6F89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BDC3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B697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9EB5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77FF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5FD0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56</w:t>
            </w:r>
          </w:p>
        </w:tc>
      </w:tr>
      <w:tr w:rsidR="005D04CF" w:rsidRPr="004E129F" w14:paraId="67BB5E49" w14:textId="77777777" w:rsidTr="0096498E">
        <w:trPr>
          <w:jc w:val="center"/>
        </w:trPr>
        <w:tc>
          <w:tcPr>
            <w:tcW w:w="768" w:type="dxa"/>
          </w:tcPr>
          <w:p w14:paraId="136353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9C99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6CE0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B33F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v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557ED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F0F95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.10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97D2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2399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726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7045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DF0B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8936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98</w:t>
            </w:r>
          </w:p>
        </w:tc>
      </w:tr>
      <w:tr w:rsidR="005D04CF" w:rsidRPr="004E129F" w14:paraId="62C9C793" w14:textId="77777777" w:rsidTr="0096498E">
        <w:trPr>
          <w:jc w:val="center"/>
        </w:trPr>
        <w:tc>
          <w:tcPr>
            <w:tcW w:w="768" w:type="dxa"/>
          </w:tcPr>
          <w:p w14:paraId="1A1CF33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B062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8E8F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DB51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v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0985D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5FF89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1C71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FF40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1AA9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AABB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B4AA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CA09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43</w:t>
            </w:r>
          </w:p>
        </w:tc>
      </w:tr>
      <w:tr w:rsidR="005D04CF" w:rsidRPr="004E129F" w14:paraId="2A7ADF12" w14:textId="77777777" w:rsidTr="0096498E">
        <w:trPr>
          <w:jc w:val="center"/>
        </w:trPr>
        <w:tc>
          <w:tcPr>
            <w:tcW w:w="768" w:type="dxa"/>
          </w:tcPr>
          <w:p w14:paraId="71FA42D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4312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DFA8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1260C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v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D70C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3B602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468F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AEF4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9FE5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FF68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1559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D2C5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89</w:t>
            </w:r>
          </w:p>
        </w:tc>
      </w:tr>
      <w:tr w:rsidR="005D04CF" w:rsidRPr="004E129F" w14:paraId="7492E1E9" w14:textId="77777777" w:rsidTr="0096498E">
        <w:trPr>
          <w:jc w:val="center"/>
        </w:trPr>
        <w:tc>
          <w:tcPr>
            <w:tcW w:w="768" w:type="dxa"/>
          </w:tcPr>
          <w:p w14:paraId="46CC8AE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8D5A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9EB9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0045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v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F2E9B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FE3F7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.53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6AF5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0C1D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A3CC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9D9E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8933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5405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14</w:t>
            </w:r>
          </w:p>
        </w:tc>
      </w:tr>
      <w:tr w:rsidR="005D04CF" w:rsidRPr="004E129F" w14:paraId="42731BFA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955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B017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3604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0A8E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9C997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B7FAC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CF6B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0BFF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039A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0588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0973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716D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86</w:t>
            </w:r>
          </w:p>
        </w:tc>
      </w:tr>
      <w:tr w:rsidR="005D04CF" w:rsidRPr="004E129F" w14:paraId="147BA938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2DA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5EFE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0871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C77D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va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D78A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lahandi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EB401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78C6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111A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FC25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E2DD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13C1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C086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85</w:t>
            </w:r>
          </w:p>
        </w:tc>
      </w:tr>
      <w:tr w:rsidR="005D04CF" w:rsidRPr="004E129F" w14:paraId="111B80EA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939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62EA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8568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BF95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Bhatr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9745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Nabarangpur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FF02EF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707B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F914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4570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BC7B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A84D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6E42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69</w:t>
            </w:r>
          </w:p>
        </w:tc>
      </w:tr>
      <w:tr w:rsidR="005D04CF" w:rsidRPr="004E129F" w14:paraId="70A296A4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55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A1DE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91BD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E4F3D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72B73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EBB3F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.04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2DAC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0B16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3A35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D833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09E1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CC30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02</w:t>
            </w:r>
          </w:p>
        </w:tc>
      </w:tr>
      <w:tr w:rsidR="005D04CF" w:rsidRPr="004E129F" w14:paraId="50C46819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0D2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6BF6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A658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6D1D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7C724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739EE5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.34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8FE1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939B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8B8A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123A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1ABF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EE49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51</w:t>
            </w:r>
          </w:p>
        </w:tc>
      </w:tr>
      <w:tr w:rsidR="005D04CF" w:rsidRPr="004E129F" w14:paraId="46724D3E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5F9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151B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9702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FDC9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CD3EB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EC4B2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5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CBC8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8CC2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CB07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B675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8CD8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178C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69</w:t>
            </w:r>
          </w:p>
        </w:tc>
      </w:tr>
      <w:tr w:rsidR="005D04CF" w:rsidRPr="004E129F" w14:paraId="374CB8A5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28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337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1D42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4939D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FFD7C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0512B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.28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B6C7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BF7D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05E0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3373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9ED3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DD4E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4</w:t>
            </w:r>
          </w:p>
        </w:tc>
      </w:tr>
      <w:tr w:rsidR="005D04CF" w:rsidRPr="004E129F" w14:paraId="381D107F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63E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9D6E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6666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2B13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A56F3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A939A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51EF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1FA9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66AC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B804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4124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E37B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57</w:t>
            </w:r>
          </w:p>
        </w:tc>
      </w:tr>
      <w:tr w:rsidR="005D04CF" w:rsidRPr="004E129F" w14:paraId="291CC2C7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B2E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113F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6D2D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3C7E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B94A3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61745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4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88B8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D07F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8683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3417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2C47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74A5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84</w:t>
            </w:r>
          </w:p>
        </w:tc>
      </w:tr>
      <w:tr w:rsidR="005D04CF" w:rsidRPr="004E129F" w14:paraId="6C70B37E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922D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A3DB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E646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DC15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F1A3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3DBAA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F3AA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97D7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F40E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9D5B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92B6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3827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42</w:t>
            </w:r>
          </w:p>
        </w:tc>
      </w:tr>
      <w:tr w:rsidR="005D04CF" w:rsidRPr="004E129F" w14:paraId="03CF0964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2E5A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2164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CB7D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5B97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F864C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3E93F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E24D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8575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AD15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E97D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37EF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A0F6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99</w:t>
            </w:r>
          </w:p>
        </w:tc>
      </w:tr>
      <w:tr w:rsidR="005D04CF" w:rsidRPr="004E129F" w14:paraId="0BA87A1B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02B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DFC7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AC84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23956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8E878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F17C6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7.47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DCCF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CE1E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2D0A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B74E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1954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8447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97</w:t>
            </w:r>
          </w:p>
        </w:tc>
      </w:tr>
      <w:tr w:rsidR="005D04CF" w:rsidRPr="004E129F" w14:paraId="7AAE1CE9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199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000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CEE0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5608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52C4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DF943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5598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819D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4DEE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7C61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7448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101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15</w:t>
            </w:r>
          </w:p>
        </w:tc>
      </w:tr>
      <w:tr w:rsidR="005D04CF" w:rsidRPr="004E129F" w14:paraId="5256D161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147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558B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9559F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6993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81A94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946F24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8D16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626D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C2E4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8AB3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D511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DDA9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8</w:t>
            </w:r>
          </w:p>
        </w:tc>
      </w:tr>
      <w:tr w:rsidR="005D04CF" w:rsidRPr="004E129F" w14:paraId="5F099B8A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B54D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3D8A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BA99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578F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1E92A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EC819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503F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5900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2C44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0443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6A25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EB6D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93</w:t>
            </w:r>
          </w:p>
        </w:tc>
      </w:tr>
      <w:tr w:rsidR="005D04CF" w:rsidRPr="004E129F" w14:paraId="46E4AF84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0EEE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8D6E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81E8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6E72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2E5DB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CD34A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AC7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1214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7688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1EFE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DBAE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8E48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5D04CF" w:rsidRPr="004E129F" w14:paraId="1E227EC1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40E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lastRenderedPageBreak/>
              <w:t>5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DCC7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9E18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E9C6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F35F5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9DFF8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.21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08CD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9350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35A1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38EB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6565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B6EB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9</w:t>
            </w:r>
          </w:p>
        </w:tc>
      </w:tr>
      <w:tr w:rsidR="005D04CF" w:rsidRPr="004E129F" w14:paraId="7401A42D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6EA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2F3E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2D83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D1815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1CBB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D0655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CE09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027B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F854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97FD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A1CA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AA39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13</w:t>
            </w:r>
          </w:p>
        </w:tc>
      </w:tr>
      <w:tr w:rsidR="005D04CF" w:rsidRPr="004E129F" w14:paraId="2CA31AEC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3C8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2A2F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3BAAC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D2E8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sz w:val="18"/>
                <w:szCs w:val="18"/>
              </w:rPr>
              <w:t>Kutia_Kho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DD26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4E3EB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F4C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54B8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5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F875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1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72DF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AC95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7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A4D4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5D04CF" w:rsidRPr="004E129F" w14:paraId="2FE95D8C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94E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8E1C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3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A0E7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9EB94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F92D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DD00DC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C76E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B96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9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C1C2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0D0A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21B6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6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2B5E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04</w:t>
            </w:r>
          </w:p>
        </w:tc>
      </w:tr>
      <w:tr w:rsidR="005D04CF" w:rsidRPr="004E129F" w14:paraId="0969A749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9CA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46F8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6BAF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EC541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24BA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4DBF1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93C7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04F0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5B90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845C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A471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584F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17</w:t>
            </w:r>
          </w:p>
        </w:tc>
      </w:tr>
      <w:tr w:rsidR="005D04CF" w:rsidRPr="004E129F" w14:paraId="51B587F1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428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D33C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82C3D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5FCFF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79E8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F8628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86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7A5B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D0F7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6DB4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68F6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92CA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1E2C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98</w:t>
            </w:r>
          </w:p>
        </w:tc>
      </w:tr>
      <w:tr w:rsidR="005D04CF" w:rsidRPr="004E129F" w14:paraId="3266CCEF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D035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6E65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EA1F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87A32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B46E2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1F2015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B546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132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7D93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3EF0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61BF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C8C1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5D04CF" w:rsidRPr="004E129F" w14:paraId="15C42A77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C0D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3737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0FBD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9A52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2427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FC423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43AC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FAA2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E728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D7EC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4DC2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D96E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73</w:t>
            </w:r>
          </w:p>
        </w:tc>
      </w:tr>
      <w:tr w:rsidR="005D04CF" w:rsidRPr="004E129F" w14:paraId="5EA683B0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D05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DE9B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C5BC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A185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4B82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49248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C2F8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7527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44B1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1AEB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8518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CD14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9</w:t>
            </w:r>
          </w:p>
        </w:tc>
      </w:tr>
      <w:tr w:rsidR="005D04CF" w:rsidRPr="004E129F" w14:paraId="66C3B0E4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D59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C2BB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4DD2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3D476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hond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AA9C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Kandhamal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A01B5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.86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5058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13B9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726B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5B3D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12C2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6AC7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37</w:t>
            </w:r>
          </w:p>
        </w:tc>
      </w:tr>
      <w:tr w:rsidR="005D04CF" w:rsidRPr="004E129F" w14:paraId="6CE5E1F6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5FC3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A68B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0AD2B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01F5D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Gondo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01D5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ambalpur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922AF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vertAlign w:val="superscript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2.41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D41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457F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E989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16D4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9A65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E386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1</w:t>
            </w:r>
          </w:p>
        </w:tc>
      </w:tr>
      <w:tr w:rsidR="005D04CF" w:rsidRPr="004E129F" w14:paraId="7DB68F62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A9CD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EE0E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6FC1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2206D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unda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2CB2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58F4B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10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1880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CED3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5C51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75A0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5816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140F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31</w:t>
            </w:r>
          </w:p>
        </w:tc>
      </w:tr>
      <w:tr w:rsidR="005D04CF" w:rsidRPr="004E129F" w14:paraId="061E21B7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9743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2DE8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EA35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C844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FBDC4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3D8DA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FB93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1A83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FC82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F8A5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C1A1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15A9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4</w:t>
            </w:r>
          </w:p>
        </w:tc>
      </w:tr>
      <w:tr w:rsidR="005D04CF" w:rsidRPr="004E129F" w14:paraId="165454A0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137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6A51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8A22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06AA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7ADD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857EB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0.15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A988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B5F4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2B23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A8E5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279B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4357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05</w:t>
            </w:r>
          </w:p>
        </w:tc>
      </w:tr>
      <w:tr w:rsidR="005D04CF" w:rsidRPr="004E129F" w14:paraId="0982CF8F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46A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66E4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16C10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B8C97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AD2A1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35694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1.96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4EBC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5744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B8D8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07E6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E2EE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9321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23</w:t>
            </w:r>
          </w:p>
        </w:tc>
      </w:tr>
      <w:tr w:rsidR="005D04CF" w:rsidRPr="004E129F" w14:paraId="0D3F4B03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647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7739D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B06E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4C6F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913BD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B229C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8D23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5608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5A92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75C9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8E14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65BE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37</w:t>
            </w:r>
          </w:p>
        </w:tc>
      </w:tr>
      <w:tr w:rsidR="005D04CF" w:rsidRPr="004E129F" w14:paraId="1F887E60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732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685F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D36E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13449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9F969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619A17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13FC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8332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DFBD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316D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FDE4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EBE5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.27</w:t>
            </w:r>
          </w:p>
        </w:tc>
      </w:tr>
      <w:tr w:rsidR="005D04CF" w:rsidRPr="004E129F" w14:paraId="2103C256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E4E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6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DEBA1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52913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5907A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4523E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43D7A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5.10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B53EA5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310806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0D9DF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726AD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78BC7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E27088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01</w:t>
            </w:r>
          </w:p>
        </w:tc>
      </w:tr>
      <w:tr w:rsidR="005D04CF" w:rsidRPr="004E129F" w14:paraId="476F1BC3" w14:textId="77777777" w:rsidTr="0096498E">
        <w:trPr>
          <w:jc w:val="center"/>
        </w:trPr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282C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7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8EC0A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3FD1E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25EA8" w14:textId="77777777" w:rsidR="005D04CF" w:rsidRPr="004E129F" w:rsidRDefault="005D04CF" w:rsidP="0096498E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Paudi_Bhuy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764F69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Sundargarh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D15D10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sz w:val="18"/>
                <w:szCs w:val="18"/>
              </w:rPr>
              <w:t>4.29 x 10</w:t>
            </w:r>
            <w:r w:rsidRPr="004E129F">
              <w:rPr>
                <w:rFonts w:eastAsia="Calibri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EC1A8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C3C19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E63E9B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FC9342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2AA015F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F0394C4" w14:textId="77777777" w:rsidR="005D04CF" w:rsidRPr="004E129F" w:rsidRDefault="005D04CF" w:rsidP="0096498E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4E129F">
              <w:rPr>
                <w:rFonts w:eastAsia="Calibri" w:cs="Times New Roman"/>
                <w:color w:val="000000"/>
                <w:sz w:val="18"/>
                <w:szCs w:val="18"/>
              </w:rPr>
              <w:t>4.9</w:t>
            </w:r>
          </w:p>
        </w:tc>
      </w:tr>
    </w:tbl>
    <w:p w14:paraId="6E5723B1" w14:textId="77777777" w:rsidR="00D206AA" w:rsidRDefault="00D206AA"/>
    <w:sectPr w:rsidR="00D20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4F28C4"/>
    <w:multiLevelType w:val="hybridMultilevel"/>
    <w:tmpl w:val="8F0EA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9AF"/>
    <w:rsid w:val="000069AF"/>
    <w:rsid w:val="005D04CF"/>
    <w:rsid w:val="00686079"/>
    <w:rsid w:val="00C5205D"/>
    <w:rsid w:val="00D2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AB76E"/>
  <w15:chartTrackingRefBased/>
  <w15:docId w15:val="{E26CD1FA-D91E-43CD-8B9A-73A65BA6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4C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D04C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D04C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D04C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D04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D04C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D04C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D04C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04C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04C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04CF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D0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5D04CF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5D0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D04C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D04C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D04C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D04C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04CF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D04C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D04C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4C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4C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D04C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4C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4C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D04CF"/>
  </w:style>
  <w:style w:type="paragraph" w:styleId="EndnoteText">
    <w:name w:val="endnote text"/>
    <w:basedOn w:val="Normal"/>
    <w:link w:val="EndnoteTextChar"/>
    <w:uiPriority w:val="99"/>
    <w:semiHidden/>
    <w:unhideWhenUsed/>
    <w:rsid w:val="005D04C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04C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04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D0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4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4C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4CF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D04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04C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5D04C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04CF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D04CF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D04CF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5D04CF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04CF"/>
  </w:style>
  <w:style w:type="character" w:styleId="SubtleEmphasis">
    <w:name w:val="Subtle Emphasis"/>
    <w:basedOn w:val="DefaultParagraphFont"/>
    <w:uiPriority w:val="19"/>
    <w:qFormat/>
    <w:rsid w:val="005D0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D0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D0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5D0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D0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D04CF"/>
    <w:pPr>
      <w:numPr>
        <w:numId w:val="21"/>
      </w:numPr>
    </w:pPr>
  </w:style>
  <w:style w:type="paragraph" w:styleId="Revision">
    <w:name w:val="Revision"/>
    <w:hidden/>
    <w:uiPriority w:val="99"/>
    <w:semiHidden/>
    <w:rsid w:val="005D04CF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D04C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D04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D04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D04CF"/>
  </w:style>
  <w:style w:type="table" w:customStyle="1" w:styleId="TableGrid3">
    <w:name w:val="Table Grid3"/>
    <w:basedOn w:val="TableNormal"/>
    <w:next w:val="TableGrid"/>
    <w:uiPriority w:val="39"/>
    <w:rsid w:val="005D04C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8</Words>
  <Characters>4322</Characters>
  <Application>Microsoft Office Word</Application>
  <DocSecurity>0</DocSecurity>
  <Lines>36</Lines>
  <Paragraphs>10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DUTTA BHATTACHARYA</dc:creator>
  <cp:keywords/>
  <dc:description/>
  <cp:lastModifiedBy>Tim West</cp:lastModifiedBy>
  <cp:revision>4</cp:revision>
  <dcterms:created xsi:type="dcterms:W3CDTF">2022-10-07T03:43:00Z</dcterms:created>
  <dcterms:modified xsi:type="dcterms:W3CDTF">2023-01-2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af8280a1537346bcf8978eb06a2600b18d5a73fd609ec75a05f881a73320c2</vt:lpwstr>
  </property>
</Properties>
</file>